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-432" w:tblpY="-450"/>
        <w:tblW w:w="10548" w:type="dxa"/>
        <w:tblLook w:val="04A0" w:firstRow="1" w:lastRow="0" w:firstColumn="1" w:lastColumn="0" w:noHBand="0" w:noVBand="1"/>
      </w:tblPr>
      <w:tblGrid>
        <w:gridCol w:w="1008"/>
        <w:gridCol w:w="1710"/>
        <w:gridCol w:w="7830"/>
      </w:tblGrid>
      <w:tr w:rsidR="00F9135E" w:rsidRPr="00EF2FD4" w:rsidTr="00F9135E">
        <w:trPr>
          <w:trHeight w:val="255"/>
        </w:trPr>
        <w:tc>
          <w:tcPr>
            <w:tcW w:w="10548" w:type="dxa"/>
            <w:gridSpan w:val="3"/>
            <w:noWrap/>
          </w:tcPr>
          <w:p w:rsidR="00F9135E" w:rsidRDefault="00504659" w:rsidP="00F913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 w:rsidR="00F9135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a. </w:t>
            </w:r>
            <w:r w:rsidR="004529B8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126 </w:t>
            </w:r>
            <w:r w:rsidR="00F9135E"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Proteins commonly present in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urine </w:t>
            </w:r>
            <w:r w:rsidR="00F9135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of </w:t>
            </w:r>
            <w:r w:rsidR="00F9135E"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ll groups</w:t>
            </w:r>
            <w:r w:rsidR="00F9135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: </w:t>
            </w:r>
          </w:p>
          <w:p w:rsidR="00F9135E" w:rsidRPr="00EF2FD4" w:rsidRDefault="00F9135E" w:rsidP="00504659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Uninfected, infected male and infected female rats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F9135E" w:rsidRDefault="00F9135E" w:rsidP="00F9135E">
            <w:pPr>
              <w:rPr>
                <w:b/>
                <w:bCs/>
                <w:color w:val="FF0000"/>
              </w:rPr>
            </w:pPr>
            <w:r w:rsidRPr="00F9135E">
              <w:rPr>
                <w:b/>
                <w:bCs/>
                <w:color w:val="FF0000"/>
              </w:rPr>
              <w:t>Sl #</w:t>
            </w:r>
          </w:p>
        </w:tc>
        <w:tc>
          <w:tcPr>
            <w:tcW w:w="1710" w:type="dxa"/>
            <w:noWrap/>
            <w:hideMark/>
          </w:tcPr>
          <w:p w:rsidR="00F9135E" w:rsidRPr="00F9135E" w:rsidRDefault="00F9135E" w:rsidP="00F9135E">
            <w:pPr>
              <w:rPr>
                <w:b/>
                <w:bCs/>
                <w:color w:val="FF0000"/>
              </w:rPr>
            </w:pPr>
            <w:r w:rsidRPr="00F9135E">
              <w:rPr>
                <w:b/>
                <w:bCs/>
                <w:color w:val="FF0000"/>
              </w:rPr>
              <w:t>Gene ID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 w:rsidP="00504659">
            <w:pPr>
              <w:jc w:val="center"/>
              <w:rPr>
                <w:b/>
                <w:bCs/>
                <w:color w:val="FF0000"/>
              </w:rPr>
            </w:pPr>
            <w:r w:rsidRPr="00F9135E">
              <w:rPr>
                <w:b/>
                <w:bCs/>
                <w:color w:val="FF0000"/>
              </w:rPr>
              <w:t>Name of the Prote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723273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11 kDa protein 2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5782347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6-phosphogluconolactonase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81872093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1M_RAT Alpha-1-macroglobulin precursor (Alpha-1-M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1764719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4529B8" w:rsidP="00F9135E">
            <w:r w:rsidRPr="00EF2FD4">
              <w:t>A</w:t>
            </w:r>
            <w:r w:rsidR="00F9135E" w:rsidRPr="00EF2FD4">
              <w:t>dips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5813856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bum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6429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dehyde dehydrogenase family 7, member A1, isoform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7849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pha 1 microglobulin/bikun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8381693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pha-1-inhibitor III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196815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pha-2u globul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830769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pha-2u globul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221945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pha-2u globulin PGCL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402074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pha-2u globulin PGCL2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221945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lpha-2u globulin PGCL5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8293772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mylase 1, salivary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392868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mylase 2, pancreatic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78505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nnexin A5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92992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nti-idiotype immunoglobulin M light cha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409675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anti-NGF30 antibody light-cha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754974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beta-2-microglobul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839319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-reactive protein, pentraxin-related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378616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adherin 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886568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adherin 16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01088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albindin 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4433355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arboxyesterase E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70563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ATB_RAT Cathepsin B precursor (Cathepsin B1) (RSG-2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886548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athepsin 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080614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D48 antige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7545443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EA-related cell adhesion molecule 10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2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46175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LUS_RAT Clusterin precursor (Sulfated glycoprotein 2) (SGP-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1659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O3_RAT Complement C3 precursor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4090263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ollagen alpha 1 type X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8283040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olonic system B0+ amino acid transporter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942434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ommon salivary protein 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2069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ontrapsin-like protease inhibitor (CPi-21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21321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u/Zn superoxide dismutase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423404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cystatin C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7876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deoxyribonuclease I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7609631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desmocollin 2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3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78773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dipeptidylpeptidase 4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lastRenderedPageBreak/>
              <w:t>4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01087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dipeptidylpeptidase 7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38303863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Egf prote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7879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epidermal growth factor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3174515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F-box protein 1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786532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fetuin bet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786533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fibroblast growth factor receptor 3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2017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FINC_RAT Fibronectin precursor (FN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7889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gamma-glutamyl hydrolase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185422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gelsol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4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159190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glandular kallikrein 1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8096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glycosylation dependent cell adhesion molecule 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7887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group specific component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85139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HA12_RAT RT1 class I histocompatibility antigen, AA alpha c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675801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hemopex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4648572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hyaluronoglucosaminidase 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673026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hypothetical protein LOC500124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765027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mmunoglobulin kappa light chain variable regio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765028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mmunoglobulin kappa light chain variable regio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765029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mmunoglobulin kappa light chain variable regio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5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765029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mmunoglobulin kappa light chain variable regio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765029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mmunoglobulin kappa light chain variable regio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8925802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mmunoglobulin lambda light cha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0469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mmunoglobulin light cha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1556795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nsulin-like growth factor binding protein 7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5853407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interleukin 4 receptor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4402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jagged 2, isoform CRA_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2514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KACB_RAT Ig kappa chain C region, B allele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81803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kallikre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155685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kallikrein 6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6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81132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kallikrein 7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359191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kidney aminopeptidase M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6923484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lectin, mannose-binding 2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678971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LOC500180 prote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853428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LOC500183 prote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356211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low density lipoprotein receptor-related protein 2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758263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major acute phase alpha-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38454302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major urinary protein 4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574288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matrix-remodelling associated 8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8119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meprin 1 alph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7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392892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napsin A aspartic peptidase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602394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neuropilin 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6176064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nucleol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lastRenderedPageBreak/>
              <w:t>8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675798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orosomucoid 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5781843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eriplak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2377927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GAP2_RAT Post-GPI attachment to proteins factor 2 (FGF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660573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oly (ADP-ribose) polymerase family, member 3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7151742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olymeric immunoglobulin receptor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0947494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EDICTED: similar to alpha2u globul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264734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EDICTED: similar to CG5815-PA, isoform 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8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0945867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EDICTED: similar to Glandular kallikrein-10 prec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0950928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EDICTED: similar to ICOS ligand precursor (B7 ho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0947503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EDICTED: similar to Receptor-type tyrosine-prote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0946907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EDICTED: similar to Vomeromodul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37632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ocollagen, type VI, alpha 3 (predicted), isoform C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208367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olactin induced prote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8143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ostaglandin H2 D-isomerase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8142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protease, serine, 1 (trypsin 1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19823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3681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2657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37802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9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3233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39036, isoform CRA_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6263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48145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3729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53373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36353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5656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27662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64160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3700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64255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37292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64257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3730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64263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4704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rCG64315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9240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06084 Ig kappa chain precursor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0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9240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12954 Ig kappa chain V region (Y13-259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479224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32806 Ig kappa chain precursor - rat (fragment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7527135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erine (or cysteine) peptidase inhibitor, clade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698157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erine protease inhibitor 2b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1036655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erine protease inhibitor alpha 1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874748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erum amyloid P-component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4361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imilar to B7-like protein GL50-B (predicted), isofo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46165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imilar to hypothetical protein DKFZp434D2328 (predi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7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50738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PA3L_RAT Serine protease inhibitor A3L precursor (Serpin 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8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50738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SPA3N_RAT Serine protease inhibitor A3N precursor (Serpin 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19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38512111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Tpi1 prote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20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854476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transferrin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21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31560030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tropomyosin 1, alpha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22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3646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TTHY_RAT Transthyretin precursor (Prealbumin) (TBPA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23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149026097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unc-5 homolog C (C. elegans)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lastRenderedPageBreak/>
              <w:t>124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55628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unnamed protein product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25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22064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unnamed protein product</w:t>
            </w:r>
          </w:p>
        </w:tc>
      </w:tr>
      <w:tr w:rsidR="00F9135E" w:rsidRPr="00EF2FD4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EF2FD4" w:rsidRDefault="00F9135E" w:rsidP="00F9135E">
            <w:r w:rsidRPr="00EF2FD4">
              <w:t>126</w:t>
            </w:r>
          </w:p>
        </w:tc>
        <w:tc>
          <w:tcPr>
            <w:tcW w:w="1710" w:type="dxa"/>
            <w:noWrap/>
            <w:hideMark/>
          </w:tcPr>
          <w:p w:rsidR="00F9135E" w:rsidRPr="00EF2FD4" w:rsidRDefault="00F9135E" w:rsidP="00F9135E">
            <w:r w:rsidRPr="00EF2FD4">
              <w:t>8394509</w:t>
            </w:r>
          </w:p>
        </w:tc>
        <w:tc>
          <w:tcPr>
            <w:tcW w:w="7830" w:type="dxa"/>
            <w:noWrap/>
            <w:hideMark/>
          </w:tcPr>
          <w:p w:rsidR="00F9135E" w:rsidRPr="00EF2FD4" w:rsidRDefault="00F9135E" w:rsidP="00F9135E">
            <w:r w:rsidRPr="00EF2FD4">
              <w:t>uromodulin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1232"/>
        <w:tblW w:w="10548" w:type="dxa"/>
        <w:tblLook w:val="04A0" w:firstRow="1" w:lastRow="0" w:firstColumn="1" w:lastColumn="0" w:noHBand="0" w:noVBand="1"/>
      </w:tblPr>
      <w:tblGrid>
        <w:gridCol w:w="1008"/>
        <w:gridCol w:w="1652"/>
        <w:gridCol w:w="7888"/>
      </w:tblGrid>
      <w:tr w:rsidR="00F9135E" w:rsidRPr="009247C9" w:rsidTr="00F9135E">
        <w:trPr>
          <w:trHeight w:val="255"/>
        </w:trPr>
        <w:tc>
          <w:tcPr>
            <w:tcW w:w="10548" w:type="dxa"/>
            <w:gridSpan w:val="3"/>
            <w:noWrap/>
          </w:tcPr>
          <w:p w:rsidR="00F9135E" w:rsidRDefault="00F9135E" w:rsidP="00F9135E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b: </w:t>
            </w:r>
            <w:r w:rsidR="004529B8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156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P</w:t>
            </w:r>
            <w:r w:rsidRPr="00101A28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roteins </w:t>
            </w:r>
            <w:r w:rsidR="00504659">
              <w:rPr>
                <w:rFonts w:ascii="Calibri" w:eastAsia="Times New Roman" w:hAnsi="Calibri" w:cs="Times New Roman"/>
                <w:b/>
                <w:bCs/>
                <w:color w:val="FF0000"/>
              </w:rPr>
              <w:t>Unique to Control rat urine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: Absent in infected rat urin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</w:tcPr>
          <w:p w:rsidR="00F9135E" w:rsidRPr="009247C9" w:rsidRDefault="00F9135E" w:rsidP="00F9135E">
            <w:pPr>
              <w:rPr>
                <w:rFonts w:asciiTheme="majorHAnsi" w:hAnsiTheme="majorHAnsi"/>
                <w:b/>
              </w:rPr>
            </w:pPr>
            <w:r w:rsidRPr="009247C9">
              <w:rPr>
                <w:rFonts w:asciiTheme="majorHAnsi" w:hAnsiTheme="majorHAnsi"/>
                <w:b/>
                <w:color w:val="FF0000"/>
              </w:rPr>
              <w:t>SI #</w:t>
            </w:r>
          </w:p>
        </w:tc>
        <w:tc>
          <w:tcPr>
            <w:tcW w:w="1652" w:type="dxa"/>
            <w:noWrap/>
          </w:tcPr>
          <w:p w:rsidR="00F9135E" w:rsidRPr="009247C9" w:rsidRDefault="00F9135E" w:rsidP="00F9135E"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Gene I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d</w:t>
            </w:r>
          </w:p>
        </w:tc>
        <w:tc>
          <w:tcPr>
            <w:tcW w:w="7888" w:type="dxa"/>
            <w:noWrap/>
          </w:tcPr>
          <w:p w:rsidR="00F9135E" w:rsidRPr="009247C9" w:rsidRDefault="00F9135E" w:rsidP="00F9135E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ame of the prote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673029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abhydrolase domain containing 1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5906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adaptor-related protein complex 3, beta 1 subunit (p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7702024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adenylate cyclase 6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16336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AF145445_1 chromogranin A precursor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09675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anti-NGF30 antibody heavy-cha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7104373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asparaginyl-tRNA synthetas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675808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ATX1 (antioxidant protein 1) homolog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185421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bactericidal/permeability-increasing prote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142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bromodomain adjacent to zinc finger domain, 2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2590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calcium/calmodulin-dependent protein kinase II, delt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675841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carboxypeptidase B2 (plasma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886590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CD97 antige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8188363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CL062_RAT Uncharacterized protein C12orf62 homolog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8728205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coiled-coil domain containing 114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316235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complement factor I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1414548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deltex 4 homolog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97858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discoidin domain receptor family, member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277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DnaJ (Hsp40) homolog, subfamily C, member 1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886574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dual specificity phosphatase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327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dysferl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1405132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eukaryotic translation initiation factor 4A, isoform 3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221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Fez family zinc finger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68000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gap junction protein, gamma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2978926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glutamate receptor, ionotropic, AMPA1 (alpha 1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98098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glutamate receptor, ionotropic, N-methyl D-aspartate 2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839351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2A histone family, member Y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3473405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emopoietic cell kinas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97878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eparin-binding EGF-like growth factor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2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264259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igh molecular-weight neurofilament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871167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omeo box A7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3600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omer homolog 3 (Drosophila), isoform CRA_c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1789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LOC296188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300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LOC299356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156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LOC303070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146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LOC30514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1414555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LOC360845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lastRenderedPageBreak/>
              <w:t>3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8885386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LOC362319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673046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LOC50039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3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8728231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LOC686539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5990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hypothetical protein RDA279, isoform CRA_c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765028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immunoglobulin kappa light chain variable regio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001857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inhibitor of kappaB kinase gamm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1977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interleukin 20 receptor, alph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98111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isovaleryl Coenzyme A dehydrogenas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016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junctophilin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839382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L1 cell adhesion molecul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298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La ribonucleoprotein domain family, member 6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6065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leishmanolysin-like (metallopeptidase M8 family) (predicted), isoform CRA_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4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131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leucine rich repeat containing 19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084539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lymphocyte antigen 6 complex G5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027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lysyl oxidase-like 4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4369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minichromosome maintenance deficient 3 (S. cerevisiae) associated protein (predicted), isoform CRA_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7104390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mitochondrial translational release factor 1-lik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302747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MRS2 magnesium homeostasis factor homolog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1903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muscleblind-like 3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117786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myc-like oncogene, s-myc prote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385059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NEDD4 binding protein 2-like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290339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neuregulin-1 beta1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5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074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NIMA (never in mitosis gene a)-related expressed kinase 7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1733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olfactomedin-like 2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757603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olfactory receptor Olr1436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757591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olfactory receptor Olr1468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757636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olfactory receptor Olr1549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757692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olfactory receptor Olr23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757767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olfactory receptor Olr563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757808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olfactory receptor Olr624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027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oligodendrocyte transcription factor 3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196806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arvalbum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6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683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eptidylglycine alpha-amidating monooxygenas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6387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hypothetical prote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6851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hypothetical prote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793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hypothetical prote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1148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hypothetical prote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1031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adenylate kinase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6490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arylacetamide deacetylas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743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CG8486-PA, isoform 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931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Collagen alpha-1(XVIII) chain precursor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lastRenderedPageBreak/>
              <w:t>7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264383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Cornifin A (Small proline-rich protein 1A) (SPR1A) (SPRR1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7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925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dynein, axonemal, heavy chain 8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5863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F49E2.5d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1097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Fibronectin type-III domain-containing protein 3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7017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FLJ44048 prote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1126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G-protein coupled receptor 11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7050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Gamma-tubulin complex component 4 (GCP-4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629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GREB1 protein isoform 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7095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GTPase activating Rap/RanGAP domain-like 1 isoform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8897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keratin associated protei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6004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kinesin family member 1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8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7880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leucine zipper protein 5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9827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lin-9 homolog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265860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paired immunoglobin-like typ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8109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patatin-like phospholipase domain containing 5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5821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phospholipase A2, group I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1476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Polycomb group RING finger protein 2 (DNA-binding protein Mel-18) (RING finger protein 110) (Zinc finger protein 144) (Zfp-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7542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potassium voltage-gated channel KQT-like protein 4 isoform 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652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protocadherin 1 isoform 2 precursor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7577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regulatory solute carrier protein, family 1, member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6892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Ribosome-binding protein 1 (Ribosome receptor protein) (mRRp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9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5894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RIKEN cDNA 5730590G19-lik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9939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RuvB-like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469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semaphorin 4D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8595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Semaphorin-4C precursor (Semaphorin I) (Sema I) (Semaphorin C-like 1) (M-Sema F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9775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serine (or cysteine) prot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266664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shroom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9664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sidekick homolog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265618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Smith-Magenis syndrome chromosome region, candidate 8 homolog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1324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spermatogenesis associated glutamate (E)-rich protein 4d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280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TBC1 domain family member 4 (Akt substrate of 160 kDa) (AS160) isoform 3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0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0949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Temporarily Assigned Gene name family member (tag-278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9205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Temporarily Assigned Gene name family member (tag-58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lastRenderedPageBreak/>
              <w:t>11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7014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titin isoform N2-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8686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translocating chain-associating membrane protein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6011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Transmembrane 9 superfamily protein member 3 precursor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8672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transmembrane protein 63b isoform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6462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zinc finger homeodomain 4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51091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Zinc finger MYM-type protein 3 (Zinc finger protein 261) (DXHXS6673E protein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6862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zinc finger protein 239 (predicted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0948346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zinc finger protein 29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1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264485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EDICTED: similar to zyg-11 homolog B (C. elegans)-like isoform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78658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otein kinase, membrane associated tyrosine/threonine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104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rotein phosphatase 1, regulatory (inhibitor) subunit 12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4661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putative homeodomain transcription factor 2 (predicted), isoform CRA_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3976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24253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18564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25804, isoform CRA_e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2252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27063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3709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31965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4291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32401, isoform CRA_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5337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34104, isoform CRA_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2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1979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36779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3126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41929, isoform CRA_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5779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42974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4516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43947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3035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5211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6137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CG63640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50666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ribosomal protein L7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842850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40A1_RAT Solute carrier family 40 member 1 (Ferroportin-1) (Cell adhesion regulator) (CAR1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9507139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alivary protein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330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ET and MYND domain containing 5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3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2402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ET domain containing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752761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ialin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2759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imilar to endoplasmic oxidoreductase 1 beta (predic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56582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imilar to hypothetical protein FLJ10241, isoform CR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3547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imilar to hypothetical protein MGC17299 (predicted), isoform CRA_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1862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olute carrier family 2 (facilitated glucose transporter), member 1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4902268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olute carrier family 35, member C1 (predicted), isoform CRA_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236523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RC-CD44s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7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871173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structural maintenance of chromosomes 2-like 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8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62079097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T-cell immunoglobulin and mucin domain containing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49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8301317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tenascin C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lastRenderedPageBreak/>
              <w:t>150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57817646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TraB domain containing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51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159191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transmembrane protease, serine 11b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52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27139541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tripartite motif-containing 21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53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46485190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ubiquitin conjugation factor E4 A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54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169642255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Unknown (protein for MGC:188246)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55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7609633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zinc finger E-box binding homeobox 2</w:t>
            </w:r>
          </w:p>
        </w:tc>
      </w:tr>
      <w:tr w:rsidR="00F9135E" w:rsidRPr="009247C9" w:rsidTr="00F9135E">
        <w:trPr>
          <w:trHeight w:val="255"/>
        </w:trPr>
        <w:tc>
          <w:tcPr>
            <w:tcW w:w="1008" w:type="dxa"/>
            <w:noWrap/>
            <w:hideMark/>
          </w:tcPr>
          <w:p w:rsidR="00F9135E" w:rsidRPr="009247C9" w:rsidRDefault="00F9135E" w:rsidP="00F9135E">
            <w:r w:rsidRPr="009247C9">
              <w:t>156</w:t>
            </w:r>
          </w:p>
        </w:tc>
        <w:tc>
          <w:tcPr>
            <w:tcW w:w="1652" w:type="dxa"/>
            <w:noWrap/>
            <w:hideMark/>
          </w:tcPr>
          <w:p w:rsidR="00F9135E" w:rsidRPr="009247C9" w:rsidRDefault="00F9135E" w:rsidP="00F9135E">
            <w:r w:rsidRPr="009247C9">
              <w:t>58865498</w:t>
            </w:r>
          </w:p>
        </w:tc>
        <w:tc>
          <w:tcPr>
            <w:tcW w:w="7888" w:type="dxa"/>
            <w:noWrap/>
            <w:hideMark/>
          </w:tcPr>
          <w:p w:rsidR="00F9135E" w:rsidRPr="009247C9" w:rsidRDefault="00F9135E" w:rsidP="00F9135E">
            <w:r w:rsidRPr="009247C9">
              <w:t>zinc finger, SWIM domain containing 2</w:t>
            </w:r>
          </w:p>
        </w:tc>
      </w:tr>
    </w:tbl>
    <w:p w:rsidR="00F9135E" w:rsidRDefault="00F9135E">
      <w:pPr>
        <w:rPr>
          <w:rFonts w:eastAsiaTheme="minorHAnsi"/>
          <w:sz w:val="22"/>
          <w:szCs w:val="22"/>
        </w:rPr>
      </w:pPr>
      <w:r>
        <w:fldChar w:fldCharType="begin"/>
      </w:r>
      <w:r>
        <w:instrText xml:space="preserve"> LINK Excel.Sheet.12 "C:\\Users\\Assael\\AppData\\Local\\Temp\\zz 1 Figure 1_Venn Dia Table1a-1g.xlsx" "3 272 lepto m only!R1C1:R273C3" \a \f 5 \h  \* MERGEFORMAT </w:instrText>
      </w:r>
      <w:r>
        <w:fldChar w:fldCharType="separate"/>
      </w:r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1080"/>
        <w:gridCol w:w="1620"/>
        <w:gridCol w:w="7830"/>
      </w:tblGrid>
      <w:tr w:rsidR="00F9135E" w:rsidRPr="00F9135E" w:rsidTr="00F9135E">
        <w:trPr>
          <w:trHeight w:val="255"/>
        </w:trPr>
        <w:tc>
          <w:tcPr>
            <w:tcW w:w="10530" w:type="dxa"/>
            <w:gridSpan w:val="3"/>
            <w:noWrap/>
          </w:tcPr>
          <w:p w:rsidR="00F9135E" w:rsidRDefault="00F9135E" w:rsidP="00F913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c: </w:t>
            </w:r>
            <w:r w:rsidR="004529B8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272 </w:t>
            </w:r>
            <w:r w:rsidRPr="00101A28">
              <w:rPr>
                <w:rFonts w:ascii="Calibri" w:eastAsia="Times New Roman" w:hAnsi="Calibri" w:cs="Times New Roman"/>
                <w:b/>
                <w:bCs/>
                <w:color w:val="FF0000"/>
              </w:rPr>
              <w:t>Proteins unique to Infected male rat urine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: </w:t>
            </w:r>
          </w:p>
          <w:p w:rsidR="00F9135E" w:rsidRPr="00F9135E" w:rsidRDefault="00F9135E" w:rsidP="00F9135E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absent in control animals and infected female rat samples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>
            <w:pPr>
              <w:rPr>
                <w:b/>
                <w:bCs/>
                <w:color w:val="FF0000"/>
              </w:rPr>
            </w:pPr>
            <w:r w:rsidRPr="00F9135E">
              <w:rPr>
                <w:b/>
                <w:bCs/>
                <w:color w:val="FF0000"/>
              </w:rPr>
              <w:t>Sl #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pPr>
              <w:rPr>
                <w:b/>
                <w:bCs/>
                <w:color w:val="FF0000"/>
              </w:rPr>
            </w:pPr>
            <w:r w:rsidRPr="00F9135E">
              <w:rPr>
                <w:b/>
                <w:bCs/>
                <w:color w:val="FF0000"/>
              </w:rPr>
              <w:t>Gene ID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504659" w:rsidP="00504659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Name of the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308649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a2-00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155701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BI gene family, member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55996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cetyl-coenzyme A carboxylase alph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187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ctivating transcription factor 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169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cute myelogenous leukemia 1 translocation 1 p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131125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F401635_1 Rho GTPase activating protein 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027138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F436847_1 complement factor H-related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722929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fam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105172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kap9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137751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lkaline phosphatase 1, intestinal, defined by SS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330259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MPE_RAT Glutamyl aminopeptidase (EAP) (Aminopeptidase A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536965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quarius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414553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rylsulfatase J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736595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TRX_RAT Transcriptional regulator ATRX (ATP-dependent hel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155709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xl receptor tyrosine kinase isoform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46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bactericidal/permeability-increasing protein-l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92905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basal cell adhesion molecul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695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BTB (POZ) domain containing 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030207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dherin 1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319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rtilage intermediate layer protein, nucleotid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3932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thepsin S prepro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57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TL1_RAT Cathepsin L1 precursor (Major excreted protein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02741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udal type homeo box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4396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BS_RAT Cystathionine beta-synthase (Serine sulfhydrase) (B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59193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hondroitin sulfate proteoglycan 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950694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ontactin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69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oronin, actin binding protein 1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805236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P033_MOUSE U11/U12 small nuclear ribonucleoprotein 25 k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60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RP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240831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ysteine-rich secretory protein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821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ytochrome P450, family 2, subfamily r, polypeptid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3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07915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ALR anticodon binding domain containing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07892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AZ interacting protein 1-lik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38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EAH (Asp-Glu-Ala-His) box polypeptide 3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6830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ecay accelerating factor (GPI-form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5814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opamine D1 receptor; D1 recept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791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py-19-like 1 (C. elegans) (predicted), isoform CRA_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32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ual adaptor for phosphotyrosine and 3-phospho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9287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sterase 2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950699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ukaryotic translation initiation factor 2-alpha k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626893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Fbxl13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2672290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Fbxw17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05918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7c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23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alactose-3-O-sulfotransferase 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543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alactosidase, alpha (mapped)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574177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amma sarcoglyca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528050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amma-glutamyltransferase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02741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lyceraldehyde-3-phosphate dehydrogenase, spermatog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05917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eat shock 70kD protein 1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275077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eparin-binding fibroblast growth factor receptor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44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30072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078648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30405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55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30800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07878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30902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536969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68331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678948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gh-1a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355922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alpha heavy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0786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heavy chain (gamma polypeptide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0085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heavy chain variable regio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92580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lambda light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925802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lambda light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925802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lambda light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846115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allikrein, submaxillary gland S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39361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aryopherin (importin) beta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10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inase D-interacting substance 220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6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-amino acid oxidase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78685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actoperoxid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15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ectin, galactose binding, soluble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85146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EG9_RAT Galectin-9 (36 kDa beta-galactoside-binding lect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752840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eucine-rich alpha-2-glycoprotein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163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eucine-rich and death domain containing (predicted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394584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eukocyte immunoglobulin-like recept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16231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ipocalin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7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736188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RRGT0009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305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agnesium-dependent phosphatase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01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ediator complex subunit 1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21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embrane metallo endopeptid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208628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HC class I RT1-Au heavy chain precurs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00607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HC class Ib alpha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78040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IPP6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54068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oes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824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ON1 homolog b (yeast) (predicted)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217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ultimerin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87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ultiple EGF-like-domains 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065740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urinoglobulin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97826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yosin heavy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1916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yosin VC (predicted), isoform CRA_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86581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-acetyl galactosaminidase, alph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26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ADH dehydrogenase (ubiquinone) 1 alpha subcomplex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660610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ADH dehydrogenase (ubiquinone) Fe-S protein 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773653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euronal pentraxin I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35169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OVA1_RAT RNA-binding protein Nova-1 (Neuro-oncological v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574257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uclear RNA export factor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795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11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773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26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601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44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60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44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650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88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43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arathyroid hormone-like peptid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201831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hosphorylase kinase alpha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92888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lasma glutamate carboxypeptid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86598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leckstrin homology-like domain, family A, memb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92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olyhomeotic like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78706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ostmeiotic segregation increased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815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OU domain, class 2, transcription factor 1, isoform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458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21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282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59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67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713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1071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580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[Segment 1 of 2] Versica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563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absent in melanoma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96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armadillo repeat containing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11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933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ATP-binding cassette transpo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978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basic leucine zipper transc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5597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1q and tumor necrosis fact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485120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adherin-11 precursor (Osteo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579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arbonic anhydrase 6 precurs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414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atechol O-methyltransfer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268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DNA sequence BC04854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47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G10011-P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419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G14085-PB, isoform 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4873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G14803-P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473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G15105-PA, isoform 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201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G7896-PA isoform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932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ollagen alpha-1(VI) chain p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07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omplement C5 precursor (Hem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542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TP synthase (UTP--ammonia l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572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ullin 7 isoform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69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ytosolic phospholipase 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739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Dedicator of cytokinesis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485414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ELOVL family member 7, elong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190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F11C1.5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1215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Fibronectin type-III dom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3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fibrous sheath interact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79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Fibulin-5 precursor (FIBL-5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572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forkhead box F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4153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forkhead box I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110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G2 and S phase expressed pro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726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High mobility group prot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40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Interferon-alpha/beta re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094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KIAA1875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258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killer cell lectin-like rec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884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akorin, ring finger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957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KL/myocardin-like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004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yoferlin isoform 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83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yosin, heavy polypeptid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509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Nidogen-1 precursor (Entact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084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NIK and IKK(beta) binding p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3927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nonspecific cytotoxic cell r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01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nucleoporin 214kD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5406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ad-1-like isoform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485143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apillomavirus L2 interacting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319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arathyroid hormone-respons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275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eptide chain release fa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15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489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rocollagen, type XV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914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roline-rich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862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rotein C9orf8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4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rotein KIAA065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1420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utative pheromone recep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534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receptor-interacting fact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18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arcolemma associated prote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5374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emaphorin-7A precursor (Sem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787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erine/threonine kin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99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erine/threonine kin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1116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H3 protein expressed in lym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097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lit homolog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28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ON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93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permatogenesis associated g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947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torkhead box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008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TATA-binding protein-associ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919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testis expressed gene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450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tetratricopeptide repeat dom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615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transmembrane protein 6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069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ubiquitin protein lig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94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ubiquitin-conjugating enzym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1908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Urinary protein 3 precurs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424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von Willebrand fact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790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WD repeat domain 2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460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Zinc finger CCHC domain-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407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Zinc finger CW-type PWWP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5383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zinc finger protein 60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476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zinc finger, BED domain 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950684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bas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32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filin 1, isoform CRA_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064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line-rich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32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lyl 4-hydroxylase, beta polypeptid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696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static 22kDa glyco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912623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static steroid binding protein C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603336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static steroid-binding protein C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401943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tocadherin alpha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114309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tocadherin gamma subfamily C,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675817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quiescin Q6 sulfhydryl oxidase 1 isoform 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846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22866, isoform CRA_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930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2306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1815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2594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592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2869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20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059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3185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432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34321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010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3698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23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3909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841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3993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766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702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869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705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24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7487, isoform CRA_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323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5092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582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5477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117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5594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851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5597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035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5778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642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60008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295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6350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966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6433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746552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egenerating islet-derived 3 gamm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866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egulatory factor X domain containing 1 (predicted),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168102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GD1311906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59205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ibosomal protein L1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75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ing finger protein 18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7553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uvB-like protein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241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al-like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104322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ALM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262788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ecretoglobin, family 2A, member 2 precurs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8656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erine (or cysteine) peptidase inhibitor, clad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929381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erine (or cysteine) proteinase inhibitor, clade F,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432617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erine hydroxymethyltransferase 1 (soluble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146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H3 domain binding glutamic acid-rich protein-l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39437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gnal transducer and activator of transcription 5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551647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milar to Cystatin S precursor (LM protein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543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milar to mKIAA1429 protein (predicted), isoform C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285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milar to RIKEN cDNA 0610027B03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273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milar to RIKEN cDNA 2600010E0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118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LIT and NTRK-like family, member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57919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LIT-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725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MR1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39388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22 member 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92892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28, member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39420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6 (neurotransmitter transport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14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PARC related modular calcium binding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50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permine binding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24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507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VS4_RAT Seminal vesicle secretory protein 4 precursor (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69122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hioredoxin interacting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103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hymocyte selection-associated HMG box gene (predic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574279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oll-like receptor 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769593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ransforming growth factor, beta receptor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53122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ransglutaminase 4 (prostate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74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ransmembrane channel-like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271170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RNA selenocysteine associated protein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67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ropomyosin 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265419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roponin C2, fas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50776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biquitin and ribosomal protein L40 precurs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92912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DP-N-acetyl-alpha-D-galactosamine:polypeptide N-a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5599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c-5 homolog 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105174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known (protein for IMAGE:7377044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6597105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known (protein for MGC:188080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8746912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known (protein for MGC:188922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685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named protein produc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740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named protein produc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2628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P1_RAT Urinary protein 1 precursor (RUP-1) (Liver regener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10437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vanin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036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vanin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63970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VIGLN_RAT Vigilin (High density lipoprotein-binding prote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21385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villin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71142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vomeronasal 1 receptor, g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37927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vomeronasal 2 receptor 5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55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WW, C2 and coiled-coil domain containing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511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zinc binding alcohol dehydrogenase, domain contain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673032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zinc finger protein 45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7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86579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zinc finger protein 51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7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30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zinc finger protein 77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7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86592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zinc finger, AN1-type domain 3</w:t>
            </w:r>
          </w:p>
        </w:tc>
      </w:tr>
    </w:tbl>
    <w:p w:rsidR="00F9135E" w:rsidRDefault="00F9135E">
      <w:pPr>
        <w:rPr>
          <w:rFonts w:eastAsiaTheme="minorHAnsi"/>
          <w:sz w:val="22"/>
          <w:szCs w:val="22"/>
        </w:rPr>
      </w:pPr>
      <w:r>
        <w:fldChar w:fldCharType="end"/>
      </w:r>
      <w:r>
        <w:fldChar w:fldCharType="begin"/>
      </w:r>
      <w:r>
        <w:instrText xml:space="preserve"> LINK Excel.Sheet.12 "C:\\Users\\Assael\\AppData\\Local\\Temp\\zz 1 Figure 1_Venn Dia Table1a-1g.xlsx" "4 180 lepto F only!R1C1:R181C3" \a \f 5 \h  \* MERGEFORMAT </w:instrText>
      </w:r>
      <w:r>
        <w:fldChar w:fldCharType="separate"/>
      </w:r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1080"/>
        <w:gridCol w:w="1620"/>
        <w:gridCol w:w="7830"/>
      </w:tblGrid>
      <w:tr w:rsidR="00F9135E" w:rsidRPr="00F9135E" w:rsidTr="00F9135E">
        <w:trPr>
          <w:trHeight w:val="255"/>
        </w:trPr>
        <w:tc>
          <w:tcPr>
            <w:tcW w:w="10530" w:type="dxa"/>
            <w:gridSpan w:val="3"/>
            <w:noWrap/>
          </w:tcPr>
          <w:p w:rsidR="00F9135E" w:rsidRPr="00F9135E" w:rsidRDefault="00F9135E" w:rsidP="004529B8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d: </w:t>
            </w:r>
            <w:r w:rsidR="004529B8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180 </w:t>
            </w:r>
            <w:r w:rsidRPr="00101A28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Proteins unique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to Infected female rat urin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504659" w:rsidRDefault="00F9135E">
            <w:pPr>
              <w:rPr>
                <w:b/>
                <w:bCs/>
                <w:color w:val="FF0000"/>
              </w:rPr>
            </w:pPr>
            <w:r w:rsidRPr="00504659">
              <w:rPr>
                <w:b/>
                <w:bCs/>
                <w:color w:val="FF0000"/>
              </w:rPr>
              <w:t>Sl #</w:t>
            </w:r>
          </w:p>
        </w:tc>
        <w:tc>
          <w:tcPr>
            <w:tcW w:w="1620" w:type="dxa"/>
            <w:noWrap/>
            <w:hideMark/>
          </w:tcPr>
          <w:p w:rsidR="00F9135E" w:rsidRPr="00504659" w:rsidRDefault="00F9135E">
            <w:pPr>
              <w:rPr>
                <w:b/>
                <w:bCs/>
                <w:color w:val="FF0000"/>
              </w:rPr>
            </w:pPr>
            <w:r w:rsidRPr="00504659">
              <w:rPr>
                <w:b/>
                <w:bCs/>
                <w:color w:val="FF0000"/>
              </w:rPr>
              <w:t>Gene ID</w:t>
            </w:r>
          </w:p>
        </w:tc>
        <w:tc>
          <w:tcPr>
            <w:tcW w:w="7830" w:type="dxa"/>
            <w:noWrap/>
            <w:hideMark/>
          </w:tcPr>
          <w:p w:rsidR="00F9135E" w:rsidRPr="00504659" w:rsidRDefault="00504659" w:rsidP="00504659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Name of the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8746919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aip1_predicted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028799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 Chain A, Crystal Structure Of An Aspartoacylase From Ra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39933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AK31339 KIAA1454-like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023379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belson helper integration site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993049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cid alpha-glucosid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0079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dducin 2 (beta) isoform 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753943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HNAK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572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lpha-1-inhibitor III precurs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10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sh2 (absent, small, or homeotic)-lik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834196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sparagine-linked glycosylation 5 homolog (yeas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01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T rich interactive domain 4A (Rbp1 like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746556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TP-binding cassette, sub-family A (ABC1), member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49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basonuclin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080613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beta-defensin 2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7869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rbonic anhydrase 1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414571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RM1_RAT Histone-arginine methyltransferase CARM1 (Prot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43398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s-associated zinc finger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7869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omplement component 1, q subcomponent-like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001860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yclic nucleotide-gated cation channel beta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85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yclin M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156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EP domain containing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051133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iacylglycerol lipase, alph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105133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LGP3_RAT Disks large-associated protein 3 (DAP-3) (SAP90/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155710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NA polymerase lambd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7844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lastase 2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29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nvoplak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746553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pididymal secretory protein E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851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xcision repair cross-complementing rodent repair d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019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fer-1-like 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051131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fucosyltransferase 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675824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amma-aminobutyric acid (GABA) A receptor, gamma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12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lycine decarboxyl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485406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RID2_RAT Glutamate receptor delta-2 subunit precursor (Gl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86600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uanine nucleotide binding protein, alpha 1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17791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guanylate cyclase 2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95071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eat shock protein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7880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emoglobin alpha 1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762816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droxysteroid 11-beta dehydrogenase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75268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29178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22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29185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673042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29488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414560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29638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05904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29783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816338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49788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414540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49835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530141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49887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241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50023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72908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heavy chain variable regio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0077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heavy chain variable regio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863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heavy chain variable regio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5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0257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light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50663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light chain variable regio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788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eratin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63843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eratin 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86185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inesin family member 3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821436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ininogen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68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aminin, beta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837226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anC-like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03019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ectin, galactoside-binding, soluble, 3 binding pro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196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eucine rich repeat containing 23, isoform CRA_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39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iver-expressed antimicrobial peptide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079477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LOC362795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356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ediator complex subunit 1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24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ethylmalonic aciduria (cobalamin deficiency) 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803479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unc13-4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715178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yosin I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190253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a/Pi cotransporter 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0470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eu-related lipocalin, NRL=SV40-induced 24p3 gene prod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31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IMA (never in mitosis gene a)-related expres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755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16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15556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49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66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76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67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9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679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37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723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44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739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51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59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8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01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pioid receptor, delta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15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xysterol binding protein-like 1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8728186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aip1_predicted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2934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AM COOH-terminal interactor protein 10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577837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AS domain containing serine/threonine kin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930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hosphatidylethanolamine binding protein 1, isoform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07906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-mRNA cleavage factor I, 59 kDa subuni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145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909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31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hypothetical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253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AT rich interactive domain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894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ATP-binding cassette transpo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833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ATPase, aminophospholipid t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464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axonemal dynein heavy ch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93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entrosomal protein 2 isof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9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08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G13531-P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933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ytochrome P450 2B1 (CYP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579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DENN/MADD domain contain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823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double homeobox 4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274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FAT tumor suppressor homolog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106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GTPase activating protein t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872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insulinoma-associated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783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isoleucine-tRNA synthetase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106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keratin Kb4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34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KIAA0999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5864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kinesin family member 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58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Lactase-phlorizin hydrol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5054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low density lipoprotein-rela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500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-phase phosphoprotein 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3856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issing oocyte CG7074-P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971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urinoglobulin 1 homolog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478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yosin-4 (Myosin heavy ch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713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N-sulfoglucosamine sulfoh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133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olfactory receptor Olr11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175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I-3-kinase-related kinas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233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Protein KIAA154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0792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serine/threonine kin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482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tetratricopeptide repeat dom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4685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tetratricopeptide repeat dom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754538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Thrombospondin-2 precurs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6733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Tubulin--tyrosine ligase-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966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vitamin A-deficient test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790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WW domain binding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954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WW, C2 and coiled-coil doma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047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Zinc finger protein 46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479462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zinc finger protein 9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115351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gestin and adipoQ receptor family member VII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086140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tein phosphatase 2C, magnesium dependent, ca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4765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otocadherin gamma subfamily B, 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1350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TPRN_RAT Receptor-type tyrosine-protein phosphatase-like 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65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WWP domain containing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24228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abaptin, RAB GTPase binding effector protein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31789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AG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09905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AP1A, member of RAS oncogene family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409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2105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39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28025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530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2834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13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1655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30666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94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34176, isoform CRA_d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535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002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766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090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273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094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998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212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304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226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617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652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430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51065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837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5833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58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6306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378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6352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428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6421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631009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ho GTPase activating protein 2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50641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ibosomal protein L3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350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ing finger protein 31 (predicted)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59175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10A9_RAT Protein S100-A9 (S100 calcium-binding protein A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40256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12A3_RAT Solute carrier family 12 member 3 (Thiazide-sens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65235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A hypertension-associated homolog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55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ec61 alpha 1 subuni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86599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erine (or cysteine) peptidase inhibitor, clad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2643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H3p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816350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milar to constitutive photomorphogenic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43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milar to KIAA1627 protein (predicted), isoform CR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752693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milar to pancreatitis-induced protein 4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01941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dium channel, voltage-gated, type X, alph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010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12, member 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39424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22, member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195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25, member 4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081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26, member 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90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43, member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383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5, member 4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52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olute carrier family 9 (sodium/hydrogen exchanger),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78705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uppressor of cytokine signaling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30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yndecan 4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171779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yntaxin 17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716412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-kininogen II precurs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869102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igger transposable element derived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18354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it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5137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MM27_RAT Collectrin precursor (Transmembrane protein 27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431209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ripartite motif protein 3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571569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span6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17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1414924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biquitin-conjugating enzyme E2M (UBC12 homolog, ye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018754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c-119 homolog 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554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zinc finger protein 507 (predicted)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090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zonadhesin</w:t>
            </w:r>
          </w:p>
        </w:tc>
      </w:tr>
    </w:tbl>
    <w:p w:rsidR="00F9135E" w:rsidRDefault="00F9135E">
      <w:pPr>
        <w:rPr>
          <w:rFonts w:eastAsiaTheme="minorHAnsi"/>
          <w:sz w:val="22"/>
          <w:szCs w:val="22"/>
        </w:rPr>
      </w:pPr>
      <w:r>
        <w:fldChar w:fldCharType="end"/>
      </w:r>
      <w:r>
        <w:fldChar w:fldCharType="begin"/>
      </w:r>
      <w:r>
        <w:instrText xml:space="preserve"> LINK Excel.Sheet.12 "C:\\Users\\Assael\\AppData\\Local\\Temp\\zz 1 Figure 1_Venn Dia Table1a-1g.xlsx" "7 39 lepto F only &amp; Cont!R1C1:R40C3" \a \f 5 \h  \* MERGEFORMAT </w:instrText>
      </w:r>
      <w:r>
        <w:fldChar w:fldCharType="separate"/>
      </w:r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1080"/>
        <w:gridCol w:w="1620"/>
        <w:gridCol w:w="7830"/>
      </w:tblGrid>
      <w:tr w:rsidR="00F9135E" w:rsidRPr="00F9135E" w:rsidTr="00F9135E">
        <w:trPr>
          <w:trHeight w:val="255"/>
        </w:trPr>
        <w:tc>
          <w:tcPr>
            <w:tcW w:w="10530" w:type="dxa"/>
            <w:gridSpan w:val="3"/>
            <w:noWrap/>
          </w:tcPr>
          <w:p w:rsidR="00F9135E" w:rsidRPr="00F9135E" w:rsidRDefault="00F9135E" w:rsidP="00504659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e: 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9 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Proteins common to control and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 female lepto rat urine: absent in infected males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504659" w:rsidRDefault="00F9135E">
            <w:pPr>
              <w:rPr>
                <w:b/>
                <w:bCs/>
                <w:color w:val="FF0000"/>
              </w:rPr>
            </w:pPr>
            <w:r w:rsidRPr="00504659">
              <w:rPr>
                <w:b/>
                <w:bCs/>
                <w:color w:val="FF0000"/>
              </w:rPr>
              <w:t>Sl #</w:t>
            </w:r>
          </w:p>
        </w:tc>
        <w:tc>
          <w:tcPr>
            <w:tcW w:w="1620" w:type="dxa"/>
            <w:noWrap/>
            <w:hideMark/>
          </w:tcPr>
          <w:p w:rsidR="00F9135E" w:rsidRPr="00504659" w:rsidRDefault="00F9135E">
            <w:pPr>
              <w:rPr>
                <w:b/>
                <w:bCs/>
                <w:color w:val="FF0000"/>
              </w:rPr>
            </w:pPr>
            <w:r w:rsidRPr="00504659">
              <w:rPr>
                <w:b/>
                <w:bCs/>
                <w:color w:val="FF0000"/>
              </w:rPr>
              <w:t>Gene ID</w:t>
            </w:r>
          </w:p>
        </w:tc>
        <w:tc>
          <w:tcPr>
            <w:tcW w:w="7830" w:type="dxa"/>
            <w:noWrap/>
            <w:hideMark/>
          </w:tcPr>
          <w:p w:rsidR="00F9135E" w:rsidRPr="00504659" w:rsidRDefault="00504659" w:rsidP="00504659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Name of the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0924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lpha-1 proteinase inhibitor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221944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lpha-2u globulin PGCL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752713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RP10 actin-related protein 10 homolog ARP10 act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5826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beta-glucuronidase precurs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978903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bone morphogenetic protein 6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343133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DH2_RAT Cadherin-2 precursor (Neural cadherin) (N-cadh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729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spase 8 associated protein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839321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athepsin 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07923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DC-like kinase 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21917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DP-diacylglycerol synth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194846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ndothelial cell adhesion molecul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574261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pidermal growth factor recept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40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xocyst complex component 3-lik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1598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fibronectin 1, isoform CRA_d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294526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30783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385064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31343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036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ypothetical protein LOC691352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6502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kappa light chain variable regio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65028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mmunoglobulin kappa light chain variable regio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29298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Inter-alpha-inhibitor H4 heavy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285138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allikrein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262789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ajor urinary protein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705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mannosyl (alpha-1,3-)-glycoprotein beta-1,4-N-acetyl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57595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olfactory receptor Olr1498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970550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olyamine modulated factor 1 binding protein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025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alponin-2 (Calponin H2,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948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hromosome 17 open reading f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589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hromosome 9 open reading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8371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ollagen alpha-1(XII) cha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8606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Endoribonuclease Dicer (D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9138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myosin XVIII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20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2711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6684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49069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080734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eceptor interacting protein kinase 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102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imilar to RIKEN cDNA B130052G07 (predicted), isofo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lastRenderedPageBreak/>
              <w:t>3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9815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superoxide dismutase 3, extracellular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4868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etratricopeptide repeat domain 14 (predicted), isof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7184708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known (protein for MGC:187760)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6597090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Unknown (protein for MGC:188615)</w:t>
            </w:r>
          </w:p>
        </w:tc>
      </w:tr>
    </w:tbl>
    <w:p w:rsidR="00F9135E" w:rsidRDefault="00F9135E">
      <w:pPr>
        <w:rPr>
          <w:rFonts w:eastAsiaTheme="minorHAnsi"/>
          <w:sz w:val="22"/>
          <w:szCs w:val="22"/>
        </w:rPr>
      </w:pPr>
      <w:r>
        <w:fldChar w:fldCharType="end"/>
      </w:r>
      <w:r>
        <w:fldChar w:fldCharType="begin"/>
      </w:r>
      <w:r>
        <w:instrText xml:space="preserve"> LINK Excel.Sheet.12 "C:\\Users\\Assael\\AppData\\Local\\Temp\\zz 1 Figure 1_Venn Dia Table1a-1g.xlsx" "5 18 lepto m only &amp; cont!R1C1:R19C3" \a \f 5 \h  \* MERGEFORMAT </w:instrText>
      </w:r>
      <w:r>
        <w:fldChar w:fldCharType="separate"/>
      </w:r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1080"/>
        <w:gridCol w:w="1620"/>
        <w:gridCol w:w="7830"/>
      </w:tblGrid>
      <w:tr w:rsidR="00F9135E" w:rsidRPr="00F9135E" w:rsidTr="00F9135E">
        <w:trPr>
          <w:trHeight w:val="255"/>
        </w:trPr>
        <w:tc>
          <w:tcPr>
            <w:tcW w:w="10530" w:type="dxa"/>
            <w:gridSpan w:val="3"/>
            <w:noWrap/>
            <w:vAlign w:val="bottom"/>
          </w:tcPr>
          <w:p w:rsidR="00F9135E" w:rsidRPr="007F0E50" w:rsidRDefault="00D62BC5" w:rsidP="00E459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 w:rsidR="00F9135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f: 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18 </w:t>
            </w:r>
            <w:r w:rsidR="00F9135E"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Proteins common to control </w:t>
            </w:r>
            <w:r w:rsidR="00F9135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animals 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&amp; </w:t>
            </w:r>
            <w:r w:rsidR="00504659">
              <w:rPr>
                <w:rFonts w:ascii="Calibri" w:eastAsia="Times New Roman" w:hAnsi="Calibri" w:cs="Times New Roman"/>
                <w:b/>
                <w:bCs/>
                <w:color w:val="FF0000"/>
              </w:rPr>
              <w:t>male lepto rat urine</w:t>
            </w:r>
            <w:r w:rsidR="00F9135E">
              <w:rPr>
                <w:rFonts w:ascii="Calibri" w:eastAsia="Times New Roman" w:hAnsi="Calibri" w:cs="Times New Roman"/>
                <w:b/>
                <w:bCs/>
                <w:color w:val="FF0000"/>
              </w:rPr>
              <w:t>: absent in infected female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 w:rsidR="00F9135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 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504659" w:rsidRDefault="00F9135E">
            <w:pPr>
              <w:rPr>
                <w:b/>
                <w:bCs/>
                <w:color w:val="FF0000"/>
              </w:rPr>
            </w:pPr>
            <w:r w:rsidRPr="00504659">
              <w:rPr>
                <w:b/>
                <w:bCs/>
                <w:color w:val="FF0000"/>
              </w:rPr>
              <w:t>Sl #</w:t>
            </w:r>
          </w:p>
        </w:tc>
        <w:tc>
          <w:tcPr>
            <w:tcW w:w="1620" w:type="dxa"/>
            <w:noWrap/>
            <w:hideMark/>
          </w:tcPr>
          <w:p w:rsidR="00F9135E" w:rsidRPr="00504659" w:rsidRDefault="00F9135E">
            <w:pPr>
              <w:rPr>
                <w:b/>
                <w:bCs/>
                <w:color w:val="FF0000"/>
              </w:rPr>
            </w:pPr>
            <w:r w:rsidRPr="00504659">
              <w:rPr>
                <w:b/>
                <w:bCs/>
                <w:color w:val="FF0000"/>
              </w:rPr>
              <w:t>Gene ID</w:t>
            </w:r>
          </w:p>
        </w:tc>
        <w:tc>
          <w:tcPr>
            <w:tcW w:w="7830" w:type="dxa"/>
            <w:noWrap/>
            <w:hideMark/>
          </w:tcPr>
          <w:p w:rsidR="00F9135E" w:rsidRPr="00504659" w:rsidRDefault="00504659" w:rsidP="00504659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Name of the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522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arginyl-tRNA synthetase (predicted), isoform CRA_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4705918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omplement factor B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9707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cytochrome P450, family 2, subfamily s, polypep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3917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EAD/H (Asp-Glu-Ala-Asp/His) box polypeptide 31 (pr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177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dynactin 3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592619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osinophil-associated, ribonuclease A family, m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3330371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erythroid spectrin alph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3146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FETUA_RAT Alpha-2-HS-glycoprotein precursor (Fetuin-A) (Glyc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9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2254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HEAT repeat containing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0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0490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an-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1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27465585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keratin 20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2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57818899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NFKB inhibitor interacting Ras-like protein 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3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09472233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EDICTED: similar to CG1965-PA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4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75517000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Prp-5 protein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5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49027664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rCG64161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6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58866012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ripartite motif-containing 55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7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6756041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tyrosine 3-monooxygenase/tryptophan 5-monooxygenase</w:t>
            </w:r>
          </w:p>
        </w:tc>
      </w:tr>
      <w:tr w:rsidR="00F9135E" w:rsidRPr="00F9135E" w:rsidTr="00F9135E">
        <w:trPr>
          <w:trHeight w:val="255"/>
        </w:trPr>
        <w:tc>
          <w:tcPr>
            <w:tcW w:w="1080" w:type="dxa"/>
            <w:noWrap/>
            <w:hideMark/>
          </w:tcPr>
          <w:p w:rsidR="00F9135E" w:rsidRPr="00F9135E" w:rsidRDefault="00F9135E" w:rsidP="00F9135E">
            <w:r w:rsidRPr="00F9135E">
              <w:t>18</w:t>
            </w:r>
          </w:p>
        </w:tc>
        <w:tc>
          <w:tcPr>
            <w:tcW w:w="1620" w:type="dxa"/>
            <w:noWrap/>
            <w:hideMark/>
          </w:tcPr>
          <w:p w:rsidR="00F9135E" w:rsidRPr="00F9135E" w:rsidRDefault="00F9135E">
            <w:r w:rsidRPr="00F9135E">
              <w:t>162287178</w:t>
            </w:r>
          </w:p>
        </w:tc>
        <w:tc>
          <w:tcPr>
            <w:tcW w:w="7830" w:type="dxa"/>
            <w:noWrap/>
            <w:hideMark/>
          </w:tcPr>
          <w:p w:rsidR="00F9135E" w:rsidRPr="00F9135E" w:rsidRDefault="00F9135E">
            <w:r w:rsidRPr="00F9135E">
              <w:t>vitronectin</w:t>
            </w:r>
          </w:p>
        </w:tc>
      </w:tr>
    </w:tbl>
    <w:p w:rsidR="00504659" w:rsidRDefault="00F9135E">
      <w:pPr>
        <w:rPr>
          <w:rFonts w:eastAsiaTheme="minorHAnsi"/>
          <w:sz w:val="22"/>
          <w:szCs w:val="22"/>
        </w:rPr>
      </w:pPr>
      <w:r>
        <w:fldChar w:fldCharType="end"/>
      </w:r>
      <w:r w:rsidR="00504659">
        <w:fldChar w:fldCharType="begin"/>
      </w:r>
      <w:r w:rsidR="00504659">
        <w:instrText xml:space="preserve"> LINK Excel.Sheet.12 "C:\\Users\\Assael\\AppData\\Local\\Temp\\zz 1 Figure 1_Venn Dia Table1a-1g.xlsx" "6 51 common to lepto M &amp; F!R1C1:R52C3" \a \f 5 \h  \* MERGEFORMAT </w:instrText>
      </w:r>
      <w:r w:rsidR="00504659">
        <w:fldChar w:fldCharType="separate"/>
      </w:r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1080"/>
        <w:gridCol w:w="1620"/>
        <w:gridCol w:w="7830"/>
      </w:tblGrid>
      <w:tr w:rsidR="00504659" w:rsidRPr="00504659" w:rsidTr="00421566">
        <w:trPr>
          <w:trHeight w:val="255"/>
        </w:trPr>
        <w:tc>
          <w:tcPr>
            <w:tcW w:w="10530" w:type="dxa"/>
            <w:gridSpan w:val="3"/>
            <w:noWrap/>
          </w:tcPr>
          <w:p w:rsidR="00504659" w:rsidRPr="00504659" w:rsidRDefault="00504659" w:rsidP="00504659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Table 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="00E459D8">
              <w:rPr>
                <w:rFonts w:ascii="Calibri" w:eastAsia="Times New Roman" w:hAnsi="Calibri" w:cs="Times New Roman"/>
                <w:b/>
                <w:bCs/>
                <w:color w:val="FF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g: </w:t>
            </w:r>
            <w:r w:rsidR="001C3FAE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51 </w:t>
            </w:r>
            <w:r w:rsidRPr="007F0E50">
              <w:rPr>
                <w:rFonts w:ascii="Calibri" w:eastAsia="Times New Roman" w:hAnsi="Calibri" w:cs="Times New Roman"/>
                <w:b/>
                <w:bCs/>
                <w:color w:val="FF0000"/>
              </w:rPr>
              <w:t>Proteins common to male and female lepto rat urine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: absent in control animals.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>
            <w:pPr>
              <w:rPr>
                <w:b/>
                <w:bCs/>
                <w:color w:val="FF0000"/>
              </w:rPr>
            </w:pPr>
            <w:r w:rsidRPr="00504659">
              <w:rPr>
                <w:b/>
                <w:bCs/>
                <w:color w:val="FF0000"/>
              </w:rPr>
              <w:t>Sl #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pPr>
              <w:rPr>
                <w:b/>
                <w:bCs/>
                <w:color w:val="FF0000"/>
              </w:rPr>
            </w:pPr>
            <w:r w:rsidRPr="00504659">
              <w:rPr>
                <w:b/>
                <w:bCs/>
                <w:color w:val="FF0000"/>
              </w:rPr>
              <w:t>Gene ID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 w:rsidP="00504659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Name of the prote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354069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5-methyltetrahydrofolate-homocysteine methyltransfe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450188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alpha 1 actin precursor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834706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aminopeptidase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54124354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anthrax toxin receptor; tumor endothelial marker 8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5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50812707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anti-mouse IL-4 specific monoclonal antibody 11B11 li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6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58865670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biotinidase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7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46876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carboxylesterase; serum carboxylesterase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8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49020682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centrosomal protein 57, isoform CRA_a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9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6978695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ceruloplasm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0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3591934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chitobiase, di-N-acetyl-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1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57818907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chromobox homolog 2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2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57821559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elastase 3B, pancreatic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3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58865654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epidermal growth factor-containing fibulin-like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4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59676599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family with sequence similarity 20, member C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lastRenderedPageBreak/>
              <w:t>15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57823535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fucokinase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6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57824103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galactosidase, beta 1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7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6978884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glucokinase regulatory prote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8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62078949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glypican 4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19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6009794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haptoglob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0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6822671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hypothetical protein LOC310926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1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6900535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immunoglobulin heavy chain variable regio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2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741459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immunoglobulin heavy chain variable regio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3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7650282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immunoglobulin kappa light chain variable regio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4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81295359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jumonji domain containing 5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5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3830400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Karyopherin (importin) alpha 2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6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12983842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La ribonucleoprotein domain family, member 7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7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56972100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LOC299567 prote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8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56788960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LOC367586 prote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29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6758210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nucleobindin 1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0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675821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lasminoge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1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475195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hypothetical prote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2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480474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hypothetical prote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3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49811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similar to ezrin-binding partner PACE-1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4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460053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similar to Gastric triacylglycerol lipa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5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501207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similar to nidogen 2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6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480300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similar to peptidoglycan recognitio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7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478477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similar to regulator of G-protein si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8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50128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similar to Tu translation elongatio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39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0948326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PREDICTED: similar to Urinary protein 3 precurs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0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4902766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rCG47026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1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4903731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rCG53368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2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49059573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rCG55184, isoform CRA_a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3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49037293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rCG64259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4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4903729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rCG64262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5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11977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S25644 Ig mu chain C region - rat (fragment)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6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917373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serine carboxypeptidase 1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7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6805291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SPA3M_RAT Serine protease inhibitor A3M precursor (Serp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8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157817049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tetratricopeptide repeat domain 25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49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61556986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transferr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50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438880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tropomyosin</w:t>
            </w:r>
          </w:p>
        </w:tc>
      </w:tr>
      <w:tr w:rsidR="00504659" w:rsidRPr="00504659" w:rsidTr="00504659">
        <w:trPr>
          <w:trHeight w:val="255"/>
        </w:trPr>
        <w:tc>
          <w:tcPr>
            <w:tcW w:w="1080" w:type="dxa"/>
            <w:noWrap/>
            <w:hideMark/>
          </w:tcPr>
          <w:p w:rsidR="00504659" w:rsidRPr="00504659" w:rsidRDefault="00504659" w:rsidP="00504659">
            <w:r w:rsidRPr="00504659">
              <w:t>51</w:t>
            </w:r>
          </w:p>
        </w:tc>
        <w:tc>
          <w:tcPr>
            <w:tcW w:w="1620" w:type="dxa"/>
            <w:noWrap/>
            <w:hideMark/>
          </w:tcPr>
          <w:p w:rsidR="00504659" w:rsidRPr="00504659" w:rsidRDefault="00504659">
            <w:r w:rsidRPr="00504659">
              <w:t>267251</w:t>
            </w:r>
          </w:p>
        </w:tc>
        <w:tc>
          <w:tcPr>
            <w:tcW w:w="7830" w:type="dxa"/>
            <w:noWrap/>
            <w:hideMark/>
          </w:tcPr>
          <w:p w:rsidR="00504659" w:rsidRPr="00504659" w:rsidRDefault="00504659">
            <w:r w:rsidRPr="00504659">
              <w:t>UROK_RAT Urokinase-type plasminogen activator precursor (uPA</w:t>
            </w:r>
          </w:p>
        </w:tc>
      </w:tr>
    </w:tbl>
    <w:p w:rsidR="00A11887" w:rsidRDefault="00504659">
      <w:r>
        <w:fldChar w:fldCharType="end"/>
      </w:r>
      <w:bookmarkStart w:id="0" w:name="_GoBack"/>
      <w:bookmarkEnd w:id="0"/>
    </w:p>
    <w:sectPr w:rsidR="00A11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ABC" w:rsidRDefault="00131ABC" w:rsidP="00504659">
      <w:r>
        <w:separator/>
      </w:r>
    </w:p>
  </w:endnote>
  <w:endnote w:type="continuationSeparator" w:id="0">
    <w:p w:rsidR="00131ABC" w:rsidRDefault="00131ABC" w:rsidP="00504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ABC" w:rsidRDefault="00131ABC" w:rsidP="00504659">
      <w:r>
        <w:separator/>
      </w:r>
    </w:p>
  </w:footnote>
  <w:footnote w:type="continuationSeparator" w:id="0">
    <w:p w:rsidR="00131ABC" w:rsidRDefault="00131ABC" w:rsidP="00504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3045CE"/>
    <w:multiLevelType w:val="hybridMultilevel"/>
    <w:tmpl w:val="8A5A236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4961D83"/>
    <w:multiLevelType w:val="multilevel"/>
    <w:tmpl w:val="E0EA1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92D13B3"/>
    <w:multiLevelType w:val="hybridMultilevel"/>
    <w:tmpl w:val="112AD11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217745D"/>
    <w:multiLevelType w:val="hybridMultilevel"/>
    <w:tmpl w:val="6A781994"/>
    <w:lvl w:ilvl="0" w:tplc="4EC89E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07622C9"/>
    <w:multiLevelType w:val="hybridMultilevel"/>
    <w:tmpl w:val="5906D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35E"/>
    <w:rsid w:val="000C3BB7"/>
    <w:rsid w:val="00131ABC"/>
    <w:rsid w:val="0015405F"/>
    <w:rsid w:val="001C3FAE"/>
    <w:rsid w:val="00421566"/>
    <w:rsid w:val="004529B8"/>
    <w:rsid w:val="00453307"/>
    <w:rsid w:val="004B6550"/>
    <w:rsid w:val="00504659"/>
    <w:rsid w:val="00A11887"/>
    <w:rsid w:val="00AC7330"/>
    <w:rsid w:val="00D62BC5"/>
    <w:rsid w:val="00E459D8"/>
    <w:rsid w:val="00F653EB"/>
    <w:rsid w:val="00F9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9A7FEF-4971-4787-988C-6F8CCEE8B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35E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A1188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35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913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135E"/>
    <w:rPr>
      <w:color w:val="954F72"/>
      <w:u w:val="single"/>
    </w:rPr>
  </w:style>
  <w:style w:type="paragraph" w:customStyle="1" w:styleId="xl66">
    <w:name w:val="xl66"/>
    <w:basedOn w:val="Normal"/>
    <w:rsid w:val="00F9135E"/>
    <w:pP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F9135E"/>
    <w:pP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72">
    <w:name w:val="xl72"/>
    <w:basedOn w:val="Normal"/>
    <w:rsid w:val="00F913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F9135E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F9135E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5046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65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46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659"/>
    <w:rPr>
      <w:rFonts w:eastAsiaTheme="min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1188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8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887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11887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A11887"/>
    <w:rPr>
      <w:b/>
      <w:bCs/>
      <w:i w:val="0"/>
      <w:iCs w:val="0"/>
    </w:rPr>
  </w:style>
  <w:style w:type="character" w:customStyle="1" w:styleId="apple-converted-space">
    <w:name w:val="apple-converted-space"/>
    <w:basedOn w:val="DefaultParagraphFont"/>
    <w:rsid w:val="00A11887"/>
  </w:style>
  <w:style w:type="character" w:customStyle="1" w:styleId="label">
    <w:name w:val="label"/>
    <w:basedOn w:val="DefaultParagraphFont"/>
    <w:rsid w:val="00A11887"/>
  </w:style>
  <w:style w:type="paragraph" w:styleId="PlainText">
    <w:name w:val="Plain Text"/>
    <w:basedOn w:val="Normal"/>
    <w:link w:val="PlainTextChar"/>
    <w:uiPriority w:val="99"/>
    <w:semiHidden/>
    <w:unhideWhenUsed/>
    <w:rsid w:val="00A11887"/>
    <w:rPr>
      <w:rFonts w:ascii="Consolas" w:eastAsiaTheme="minorHAnsi" w:hAnsi="Consolas" w:cs="Consolas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1887"/>
    <w:rPr>
      <w:rFonts w:ascii="Consolas" w:hAnsi="Consolas" w:cs="Consolas"/>
      <w:sz w:val="28"/>
      <w:szCs w:val="21"/>
    </w:rPr>
  </w:style>
  <w:style w:type="paragraph" w:styleId="ListParagraph">
    <w:name w:val="List Paragraph"/>
    <w:basedOn w:val="Normal"/>
    <w:uiPriority w:val="34"/>
    <w:qFormat/>
    <w:rsid w:val="00A11887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18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188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A11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6336</Words>
  <Characters>36118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ael</dc:creator>
  <cp:lastModifiedBy>Ramachandra Rao, Satish</cp:lastModifiedBy>
  <cp:revision>2</cp:revision>
  <dcterms:created xsi:type="dcterms:W3CDTF">2015-01-30T19:21:00Z</dcterms:created>
  <dcterms:modified xsi:type="dcterms:W3CDTF">2015-01-30T19:21:00Z</dcterms:modified>
</cp:coreProperties>
</file>